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893" w:type="dxa"/>
        <w:tblLook w:val="04A0" w:firstRow="1" w:lastRow="0" w:firstColumn="1" w:lastColumn="0" w:noHBand="0" w:noVBand="1"/>
      </w:tblPr>
      <w:tblGrid>
        <w:gridCol w:w="2180"/>
        <w:gridCol w:w="1268"/>
        <w:gridCol w:w="1794"/>
        <w:gridCol w:w="779"/>
        <w:gridCol w:w="1029"/>
        <w:gridCol w:w="960"/>
        <w:gridCol w:w="1283"/>
        <w:gridCol w:w="1300"/>
        <w:gridCol w:w="1300"/>
      </w:tblGrid>
      <w:tr w:rsidR="00917941" w:rsidRPr="00917941" w:rsidTr="00907B0D">
        <w:trPr>
          <w:trHeight w:val="345"/>
        </w:trPr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Burial/Specimen #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Site</w:t>
            </w:r>
          </w:p>
        </w:tc>
        <w:tc>
          <w:tcPr>
            <w:tcW w:w="1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Taxon/Leachate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Tooth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87</w:t>
            </w:r>
            <w:r w:rsidRPr="00917941">
              <w:rPr>
                <w:rFonts w:ascii="Arial" w:eastAsia="Times New Roman" w:hAnsi="Arial" w:cs="Arial"/>
                <w:color w:val="000000"/>
              </w:rPr>
              <w:t>Sr/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86</w:t>
            </w:r>
            <w:r w:rsidRPr="00917941">
              <w:rPr>
                <w:rFonts w:ascii="Arial" w:eastAsia="Times New Roman" w:hAnsi="Arial" w:cs="Arial"/>
                <w:color w:val="000000"/>
              </w:rPr>
              <w:t>S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Sr</w:t>
            </w:r>
            <w:proofErr w:type="spellEnd"/>
            <w:r w:rsidRPr="00917941">
              <w:rPr>
                <w:rFonts w:ascii="Arial" w:eastAsia="Times New Roman" w:hAnsi="Arial" w:cs="Arial"/>
                <w:color w:val="000000"/>
              </w:rPr>
              <w:t xml:space="preserve"> ppm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208</w:t>
            </w:r>
            <w:r w:rsidRPr="00917941">
              <w:rPr>
                <w:rFonts w:ascii="Arial" w:eastAsia="Times New Roman" w:hAnsi="Arial" w:cs="Arial"/>
                <w:color w:val="000000"/>
              </w:rPr>
              <w:t>Pb/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204</w:t>
            </w:r>
            <w:r w:rsidRPr="00917941">
              <w:rPr>
                <w:rFonts w:ascii="Arial" w:eastAsia="Times New Roman" w:hAnsi="Arial" w:cs="Arial"/>
                <w:color w:val="000000"/>
              </w:rPr>
              <w:t>Pb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207</w:t>
            </w:r>
            <w:r w:rsidRPr="00917941">
              <w:rPr>
                <w:rFonts w:ascii="Arial" w:eastAsia="Times New Roman" w:hAnsi="Arial" w:cs="Arial"/>
                <w:color w:val="000000"/>
              </w:rPr>
              <w:t>Pb/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204</w:t>
            </w:r>
            <w:r w:rsidRPr="00917941">
              <w:rPr>
                <w:rFonts w:ascii="Arial" w:eastAsia="Times New Roman" w:hAnsi="Arial" w:cs="Arial"/>
                <w:color w:val="000000"/>
              </w:rPr>
              <w:t>Pb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206</w:t>
            </w:r>
            <w:r w:rsidRPr="00917941">
              <w:rPr>
                <w:rFonts w:ascii="Arial" w:eastAsia="Times New Roman" w:hAnsi="Arial" w:cs="Arial"/>
                <w:color w:val="000000"/>
              </w:rPr>
              <w:t>Pb/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204</w:t>
            </w:r>
            <w:r w:rsidRPr="00917941">
              <w:rPr>
                <w:rFonts w:ascii="Arial" w:eastAsia="Times New Roman" w:hAnsi="Arial" w:cs="Arial"/>
                <w:color w:val="000000"/>
              </w:rPr>
              <w:t>Pb</w:t>
            </w:r>
          </w:p>
        </w:tc>
      </w:tr>
      <w:tr w:rsidR="00917941" w:rsidRPr="00917941" w:rsidTr="00907B0D">
        <w:trPr>
          <w:trHeight w:val="3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2-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1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553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2-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2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197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2-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1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222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6-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7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725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6-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7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2</w:t>
            </w:r>
            <w:r w:rsidR="00256A04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118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6-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8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171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11-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8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233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11-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8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293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14-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0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75</w:t>
            </w:r>
            <w:r w:rsidR="00256A0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14-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9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218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14-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6</w:t>
            </w:r>
            <w:r w:rsidR="00256A0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0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195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18-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7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166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18-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7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908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18-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7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028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20-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6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7.95</w:t>
            </w:r>
            <w:r w:rsidR="00256A0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037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20-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6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02</w:t>
            </w:r>
            <w:r w:rsidR="00256A0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23-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7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</w:t>
            </w:r>
            <w:r w:rsidR="00256A04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502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23-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9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842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23-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8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15</w:t>
            </w:r>
            <w:r w:rsidR="00256A0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09</w:t>
            </w:r>
            <w:r w:rsidR="00256A0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26-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5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896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26-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6</w:t>
            </w:r>
            <w:r w:rsidR="00256A04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5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172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41-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9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6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6.506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45-p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P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5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19</w:t>
            </w:r>
            <w:r w:rsidR="00256A0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086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47-p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P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3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075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54-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62</w:t>
            </w:r>
            <w:r w:rsidR="00256A0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8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1</w:t>
            </w:r>
            <w:r w:rsidR="00256A04">
              <w:rPr>
                <w:rFonts w:ascii="Arial" w:eastAsia="Times New Roman" w:hAnsi="Arial" w:cs="Arial"/>
                <w:color w:val="000000"/>
              </w:rPr>
              <w:t>00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lastRenderedPageBreak/>
              <w:t>F58-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7</w:t>
            </w:r>
            <w:r w:rsidR="00256A0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9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903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62-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9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137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62-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9</w:t>
            </w:r>
            <w:r w:rsidR="00256A0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8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28</w:t>
            </w:r>
            <w:r w:rsidR="00256A0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204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65-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8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776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65-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8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01</w:t>
            </w:r>
            <w:r w:rsidR="00256A0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66-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6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2</w:t>
            </w:r>
            <w:r w:rsidR="00256A04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16</w:t>
            </w:r>
            <w:r w:rsidR="00256A0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67-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299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67-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2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2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013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25  18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054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40  34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2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723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40  34a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2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658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40-89  34b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662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71  49b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566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71  49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670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71  49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2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814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72  49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I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736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72  49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794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72  49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715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72  49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531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85  49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4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565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85  49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2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825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85  49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868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91  80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4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724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92  81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4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498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108  126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4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856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116  128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621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lastRenderedPageBreak/>
              <w:t>H87/  136  147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648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141  152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559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145  156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405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7/  200  203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2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099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8/  114  127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4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545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8/  130  147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4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793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8/  162  1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P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2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2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804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8/  173  133a.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608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8/  174  126b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2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658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8/  174  126b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2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798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8/  180  170a.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665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8/  180  170a.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778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8/  191  185c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2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901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8/  191  185f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2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845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8/  194  196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2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724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8/  198  200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2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559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8/  201  204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697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8/  216  219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2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980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8/  217  220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4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576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88/ 439 4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604</w:t>
            </w:r>
          </w:p>
        </w:tc>
      </w:tr>
      <w:tr w:rsidR="00917941" w:rsidRPr="00917941" w:rsidTr="00907B0D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94/  243  5#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5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612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94/  243  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4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856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94/  245 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536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94/  250  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R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604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94/  253  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530</w:t>
            </w:r>
          </w:p>
        </w:tc>
      </w:tr>
      <w:tr w:rsidR="00917941" w:rsidRPr="00917941" w:rsidTr="00907B0D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94/  253  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H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LM</w:t>
            </w:r>
            <w:r w:rsidRPr="00917941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8.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535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lastRenderedPageBreak/>
              <w:t>HA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EC565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39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1</w:t>
            </w:r>
            <w:r w:rsidR="00EC5653">
              <w:rPr>
                <w:rFonts w:ascii="Arial" w:eastAsia="Times New Roman" w:hAnsi="Arial" w:cs="Arial"/>
              </w:rPr>
              <w:t>5.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845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HA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9.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858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HC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Cani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.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687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HC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Cani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9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874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HC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Cani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9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762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HS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9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779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HS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2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.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684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HS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.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718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HS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2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39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791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HS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38.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674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HS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.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468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HS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.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796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HS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8.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735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RS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Rakhigarhi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9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971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RS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Rakhigarhi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9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053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RS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Rakhigarhi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.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8.92</w:t>
            </w:r>
            <w:r w:rsidR="00EC565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RS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Rakhigarhi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.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660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RS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Rakhigarhi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9.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970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RS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Rakhigarhi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9.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887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RS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Rakhigarhi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39.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.008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RS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Rakhigarhi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i/>
                <w:iCs/>
                <w:color w:val="000000"/>
              </w:rPr>
              <w:t>S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EC5653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8.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15.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917941">
              <w:rPr>
                <w:rFonts w:ascii="Arial" w:eastAsia="Times New Roman" w:hAnsi="Arial" w:cs="Arial"/>
              </w:rPr>
              <w:t>18.584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2S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aceti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339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2S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ydrochlori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341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20S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aceti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297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20S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ydrochlori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307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53S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aceti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339</w:t>
            </w:r>
          </w:p>
        </w:tc>
      </w:tr>
      <w:tr w:rsidR="00917941" w:rsidRPr="00917941" w:rsidTr="00907B0D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F53S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17941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hydrochlori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0.71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39.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5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941" w:rsidRPr="00917941" w:rsidRDefault="00917941" w:rsidP="009179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17941">
              <w:rPr>
                <w:rFonts w:ascii="Arial" w:eastAsia="Times New Roman" w:hAnsi="Arial" w:cs="Arial"/>
                <w:color w:val="000000"/>
              </w:rPr>
              <w:t>19.343</w:t>
            </w:r>
          </w:p>
        </w:tc>
      </w:tr>
    </w:tbl>
    <w:p w:rsidR="00682A09" w:rsidRPr="00B14874" w:rsidRDefault="00256A04">
      <w:pPr>
        <w:rPr>
          <w:rFonts w:ascii="Arial" w:hAnsi="Arial" w:cs="Arial"/>
        </w:rPr>
      </w:pPr>
      <w:bookmarkStart w:id="0" w:name="_GoBack"/>
      <w:bookmarkEnd w:id="0"/>
    </w:p>
    <w:sectPr w:rsidR="00682A09" w:rsidRPr="00B14874" w:rsidSect="009179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941"/>
    <w:rsid w:val="000776C0"/>
    <w:rsid w:val="00256A04"/>
    <w:rsid w:val="00907B0D"/>
    <w:rsid w:val="00917941"/>
    <w:rsid w:val="00B14874"/>
    <w:rsid w:val="00EC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491DFF-5AA0-4D2C-B41D-E53EB6EF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79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7941"/>
    <w:rPr>
      <w:color w:val="800080"/>
      <w:u w:val="single"/>
    </w:rPr>
  </w:style>
  <w:style w:type="paragraph" w:customStyle="1" w:styleId="font5">
    <w:name w:val="font5"/>
    <w:basedOn w:val="Normal"/>
    <w:rsid w:val="00917941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color w:val="000000"/>
    </w:rPr>
  </w:style>
  <w:style w:type="paragraph" w:customStyle="1" w:styleId="font6">
    <w:name w:val="font6"/>
    <w:basedOn w:val="Normal"/>
    <w:rsid w:val="00917941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color w:val="000000"/>
    </w:rPr>
  </w:style>
  <w:style w:type="paragraph" w:customStyle="1" w:styleId="font7">
    <w:name w:val="font7"/>
    <w:basedOn w:val="Normal"/>
    <w:rsid w:val="00917941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color w:val="000000"/>
    </w:rPr>
  </w:style>
  <w:style w:type="paragraph" w:customStyle="1" w:styleId="xl63">
    <w:name w:val="xl63"/>
    <w:basedOn w:val="Normal"/>
    <w:rsid w:val="00917941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sz w:val="24"/>
      <w:szCs w:val="24"/>
    </w:rPr>
  </w:style>
  <w:style w:type="paragraph" w:customStyle="1" w:styleId="xl64">
    <w:name w:val="xl64"/>
    <w:basedOn w:val="Normal"/>
    <w:rsid w:val="0091794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65">
    <w:name w:val="xl65"/>
    <w:basedOn w:val="Normal"/>
    <w:rsid w:val="0091794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66">
    <w:name w:val="xl66"/>
    <w:basedOn w:val="Normal"/>
    <w:rsid w:val="00917941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67">
    <w:name w:val="xl67"/>
    <w:basedOn w:val="Normal"/>
    <w:rsid w:val="00917941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i/>
      <w:iCs/>
      <w:sz w:val="24"/>
      <w:szCs w:val="24"/>
    </w:rPr>
  </w:style>
  <w:style w:type="paragraph" w:customStyle="1" w:styleId="xl68">
    <w:name w:val="xl68"/>
    <w:basedOn w:val="Normal"/>
    <w:rsid w:val="00917941"/>
    <w:pPr>
      <w:spacing w:before="100" w:beforeAutospacing="1" w:after="100" w:afterAutospacing="1" w:line="240" w:lineRule="auto"/>
      <w:jc w:val="right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69">
    <w:name w:val="xl69"/>
    <w:basedOn w:val="Normal"/>
    <w:rsid w:val="00917941"/>
    <w:pPr>
      <w:spacing w:before="100" w:beforeAutospacing="1" w:after="100" w:afterAutospacing="1" w:line="240" w:lineRule="auto"/>
      <w:jc w:val="right"/>
    </w:pPr>
    <w:rPr>
      <w:rFonts w:ascii="Helvetica" w:eastAsia="Times New Roman" w:hAnsi="Helvetica" w:cs="Helvetica"/>
      <w:sz w:val="24"/>
      <w:szCs w:val="24"/>
    </w:rPr>
  </w:style>
  <w:style w:type="paragraph" w:customStyle="1" w:styleId="xl70">
    <w:name w:val="xl70"/>
    <w:basedOn w:val="Normal"/>
    <w:rsid w:val="00917941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917941"/>
    <w:pPr>
      <w:spacing w:before="100" w:beforeAutospacing="1" w:after="100" w:afterAutospacing="1" w:line="240" w:lineRule="auto"/>
      <w:jc w:val="right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72">
    <w:name w:val="xl72"/>
    <w:basedOn w:val="Normal"/>
    <w:rsid w:val="00917941"/>
    <w:pPr>
      <w:spacing w:before="100" w:beforeAutospacing="1" w:after="100" w:afterAutospacing="1" w:line="240" w:lineRule="auto"/>
      <w:jc w:val="right"/>
    </w:pPr>
    <w:rPr>
      <w:rFonts w:ascii="Helvetica" w:eastAsia="Times New Roman" w:hAnsi="Helvetica" w:cs="Helvetica"/>
      <w:sz w:val="24"/>
      <w:szCs w:val="24"/>
    </w:rPr>
  </w:style>
  <w:style w:type="paragraph" w:customStyle="1" w:styleId="xl73">
    <w:name w:val="xl73"/>
    <w:basedOn w:val="Normal"/>
    <w:rsid w:val="00917941"/>
    <w:pPr>
      <w:spacing w:before="100" w:beforeAutospacing="1" w:after="100" w:afterAutospacing="1" w:line="240" w:lineRule="auto"/>
      <w:jc w:val="right"/>
    </w:pPr>
    <w:rPr>
      <w:rFonts w:ascii="Helvetica" w:eastAsia="Times New Roman" w:hAnsi="Helvetica" w:cs="Helvetica"/>
      <w:sz w:val="24"/>
      <w:szCs w:val="24"/>
    </w:rPr>
  </w:style>
  <w:style w:type="paragraph" w:customStyle="1" w:styleId="xl74">
    <w:name w:val="xl74"/>
    <w:basedOn w:val="Normal"/>
    <w:rsid w:val="00917941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sz w:val="24"/>
      <w:szCs w:val="24"/>
    </w:rPr>
  </w:style>
  <w:style w:type="paragraph" w:customStyle="1" w:styleId="xl75">
    <w:name w:val="xl75"/>
    <w:basedOn w:val="Normal"/>
    <w:rsid w:val="00917941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3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36</Words>
  <Characters>533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6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e,Benjamin T</dc:creator>
  <cp:keywords/>
  <dc:description/>
  <cp:lastModifiedBy>Setup</cp:lastModifiedBy>
  <cp:revision>3</cp:revision>
  <dcterms:created xsi:type="dcterms:W3CDTF">2014-12-30T20:25:00Z</dcterms:created>
  <dcterms:modified xsi:type="dcterms:W3CDTF">2014-12-30T20:27:00Z</dcterms:modified>
</cp:coreProperties>
</file>